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FBE69" w14:textId="77777777" w:rsidR="000C761C" w:rsidRPr="00E64E09" w:rsidRDefault="000C761C" w:rsidP="000C761C">
      <w:pPr>
        <w:rPr>
          <w:lang w:val="en-US"/>
        </w:rPr>
      </w:pPr>
      <w:bookmarkStart w:id="0" w:name="_Hlk69808251"/>
    </w:p>
    <w:p w14:paraId="5578843B" w14:textId="77777777" w:rsidR="000C761C" w:rsidRDefault="000C761C" w:rsidP="000C761C">
      <w:pPr>
        <w:pStyle w:val="Heading1"/>
        <w:rPr>
          <w:lang w:val="en-US"/>
        </w:rPr>
      </w:pPr>
      <w:r w:rsidRPr="00E64E09">
        <w:rPr>
          <w:lang w:val="en-US"/>
        </w:rPr>
        <w:t>Supplementary Material</w:t>
      </w:r>
    </w:p>
    <w:p w14:paraId="0B75AD38" w14:textId="77777777" w:rsidR="000C761C" w:rsidRPr="00784F6B" w:rsidRDefault="000C761C" w:rsidP="000C761C">
      <w:pPr>
        <w:rPr>
          <w:lang w:val="en-US"/>
        </w:rPr>
      </w:pPr>
      <w:bookmarkStart w:id="1" w:name="_GoBack"/>
      <w:bookmarkEnd w:id="1"/>
    </w:p>
    <w:p w14:paraId="3C82F265" w14:textId="77777777" w:rsidR="000C761C" w:rsidRPr="00784F6B" w:rsidRDefault="000C761C" w:rsidP="000C761C">
      <w:pPr>
        <w:rPr>
          <w:b/>
          <w:lang w:val="en-US"/>
        </w:rPr>
      </w:pPr>
      <w:r w:rsidRPr="00A64458">
        <w:rPr>
          <w:b/>
          <w:lang w:val="en-US"/>
        </w:rPr>
        <w:t xml:space="preserve">Supplemental Tabl. 1. </w:t>
      </w:r>
      <w:r w:rsidRPr="00A64458">
        <w:rPr>
          <w:lang w:val="en-US"/>
        </w:rPr>
        <w:t>Detailed diagnostic criteria of suspected cardiac amyloidosis.</w:t>
      </w:r>
    </w:p>
    <w:p w14:paraId="0699D740" w14:textId="77777777" w:rsidR="000C761C" w:rsidRPr="00784F6B" w:rsidRDefault="000C761C" w:rsidP="000C761C">
      <w:pPr>
        <w:spacing w:after="0" w:line="240" w:lineRule="auto"/>
        <w:jc w:val="center"/>
        <w:rPr>
          <w:rFonts w:asciiTheme="minorHAnsi" w:hAnsiTheme="minorHAnsi"/>
          <w:b/>
          <w:bCs/>
          <w:sz w:val="22"/>
          <w:lang w:val="en-US"/>
        </w:rPr>
      </w:pPr>
    </w:p>
    <w:tbl>
      <w:tblPr>
        <w:tblW w:w="102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8"/>
        <w:gridCol w:w="1803"/>
        <w:gridCol w:w="1619"/>
        <w:gridCol w:w="1619"/>
      </w:tblGrid>
      <w:tr w:rsidR="000C761C" w:rsidRPr="00784F6B" w14:paraId="0614F013" w14:textId="77777777" w:rsidTr="000C761C">
        <w:trPr>
          <w:trHeight w:val="540"/>
        </w:trPr>
        <w:tc>
          <w:tcPr>
            <w:tcW w:w="518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E35B76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b/>
                <w:sz w:val="22"/>
                <w:lang w:val="en-US"/>
              </w:rPr>
              <w:t>Diagnosis of cardiac amyloidosis based on</w:t>
            </w:r>
            <w:r>
              <w:rPr>
                <w:rFonts w:asciiTheme="minorHAnsi" w:hAnsiTheme="minorHAnsi"/>
                <w:b/>
                <w:sz w:val="22"/>
                <w:lang w:val="en-US"/>
              </w:rPr>
              <w:t xml:space="preserve"> (N=45):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3893F5" w14:textId="42DCEE82" w:rsidR="000C761C" w:rsidRPr="00784F6B" w:rsidRDefault="00367206" w:rsidP="000C761C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b/>
                <w:sz w:val="22"/>
                <w:lang w:val="en-US"/>
              </w:rPr>
              <w:t>wt</w:t>
            </w:r>
            <w:r w:rsidR="000C761C" w:rsidRPr="00784F6B">
              <w:rPr>
                <w:rFonts w:asciiTheme="minorHAnsi" w:hAnsiTheme="minorHAnsi"/>
                <w:b/>
                <w:sz w:val="22"/>
                <w:lang w:val="en-US"/>
              </w:rPr>
              <w:t>ATTR</w:t>
            </w:r>
            <w:r w:rsidR="000C761C">
              <w:rPr>
                <w:rFonts w:asciiTheme="minorHAnsi" w:hAnsiTheme="minorHAnsi"/>
                <w:b/>
                <w:sz w:val="22"/>
                <w:lang w:val="en-US"/>
              </w:rPr>
              <w:t>, n (%)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9112E4" w14:textId="36E3431F" w:rsidR="000C761C" w:rsidRPr="00784F6B" w:rsidRDefault="00367206" w:rsidP="000C761C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lang w:val="en-US"/>
              </w:rPr>
              <w:t>h</w:t>
            </w:r>
            <w:r w:rsidR="000C761C" w:rsidRPr="00784F6B">
              <w:rPr>
                <w:rFonts w:asciiTheme="minorHAnsi" w:hAnsiTheme="minorHAnsi"/>
                <w:b/>
                <w:sz w:val="22"/>
                <w:lang w:val="en-US"/>
              </w:rPr>
              <w:t>ATTR</w:t>
            </w:r>
            <w:r w:rsidR="000C761C">
              <w:rPr>
                <w:rFonts w:asciiTheme="minorHAnsi" w:hAnsiTheme="minorHAnsi"/>
                <w:b/>
                <w:sz w:val="22"/>
                <w:lang w:val="en-US"/>
              </w:rPr>
              <w:t>, n (%)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8E9C73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b/>
                <w:sz w:val="22"/>
                <w:lang w:val="en-US"/>
              </w:rPr>
              <w:t>AL</w:t>
            </w:r>
            <w:r>
              <w:rPr>
                <w:rFonts w:asciiTheme="minorHAnsi" w:hAnsiTheme="minorHAnsi"/>
                <w:b/>
                <w:sz w:val="22"/>
                <w:lang w:val="en-US"/>
              </w:rPr>
              <w:t>, n (%)</w:t>
            </w:r>
          </w:p>
        </w:tc>
      </w:tr>
      <w:tr w:rsidR="000C761C" w:rsidRPr="00784F6B" w14:paraId="2EFEF16C" w14:textId="77777777" w:rsidTr="000C761C">
        <w:trPr>
          <w:trHeight w:val="739"/>
        </w:trPr>
        <w:tc>
          <w:tcPr>
            <w:tcW w:w="518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CBF6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E</w:t>
            </w:r>
            <w:r>
              <w:rPr>
                <w:rFonts w:asciiTheme="minorHAnsi" w:hAnsiTheme="minorHAnsi"/>
                <w:sz w:val="22"/>
                <w:lang w:val="en-US"/>
              </w:rPr>
              <w:t>ndomyocardial biopsy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8C04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17</w:t>
            </w:r>
            <w:r>
              <w:rPr>
                <w:rFonts w:asciiTheme="minorHAnsi" w:hAnsiTheme="minorHAnsi"/>
                <w:sz w:val="22"/>
                <w:lang w:val="en-US"/>
              </w:rPr>
              <w:t xml:space="preserve"> (37.8%)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B72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9B69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1</w:t>
            </w:r>
            <w:r>
              <w:rPr>
                <w:rFonts w:asciiTheme="minorHAnsi" w:hAnsiTheme="minorHAnsi"/>
                <w:sz w:val="22"/>
                <w:lang w:val="en-US"/>
              </w:rPr>
              <w:t xml:space="preserve"> (2.2 %)</w:t>
            </w:r>
          </w:p>
        </w:tc>
      </w:tr>
      <w:tr w:rsidR="000C761C" w:rsidRPr="00784F6B" w14:paraId="211664C6" w14:textId="77777777" w:rsidTr="000C761C">
        <w:trPr>
          <w:trHeight w:val="832"/>
        </w:trPr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8093C1" w14:textId="41F13710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extracardiac</w:t>
            </w:r>
            <w:r w:rsidRPr="00784F6B">
              <w:rPr>
                <w:rFonts w:asciiTheme="minorHAnsi" w:hAnsiTheme="minorHAnsi"/>
                <w:sz w:val="22"/>
                <w:lang w:val="en-US"/>
              </w:rPr>
              <w:t xml:space="preserve"> tissue biopsy + monoclonal protein / lightchain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B10C96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3C962F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5A4BB0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4</w:t>
            </w:r>
            <w:r>
              <w:rPr>
                <w:rFonts w:asciiTheme="minorHAnsi" w:hAnsiTheme="minorHAnsi"/>
                <w:sz w:val="22"/>
                <w:lang w:val="en-US"/>
              </w:rPr>
              <w:t xml:space="preserve"> (8.9 %)</w:t>
            </w:r>
          </w:p>
        </w:tc>
      </w:tr>
      <w:tr w:rsidR="000C761C" w:rsidRPr="00784F6B" w14:paraId="7802F525" w14:textId="77777777" w:rsidTr="000C761C">
        <w:trPr>
          <w:trHeight w:val="832"/>
        </w:trPr>
        <w:tc>
          <w:tcPr>
            <w:tcW w:w="5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BE7E" w14:textId="1C92B005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extracardiac</w:t>
            </w:r>
            <w:r w:rsidRPr="00784F6B">
              <w:rPr>
                <w:rFonts w:asciiTheme="minorHAnsi" w:hAnsiTheme="minorHAnsi"/>
                <w:sz w:val="22"/>
                <w:lang w:val="en-US"/>
              </w:rPr>
              <w:t xml:space="preserve"> tissue biopsy + Perugini &gt;2 + absence of monoclonal protein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DB50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1</w:t>
            </w:r>
            <w:r>
              <w:rPr>
                <w:rFonts w:asciiTheme="minorHAnsi" w:hAnsiTheme="minorHAnsi"/>
                <w:sz w:val="22"/>
                <w:lang w:val="en-US"/>
              </w:rPr>
              <w:t xml:space="preserve"> (2.2 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97F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1A61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0C761C" w:rsidRPr="00784F6B" w14:paraId="2893E7EB" w14:textId="77777777" w:rsidTr="000C761C">
        <w:trPr>
          <w:trHeight w:val="832"/>
        </w:trPr>
        <w:tc>
          <w:tcPr>
            <w:tcW w:w="5188" w:type="dxa"/>
            <w:tcBorders>
              <w:top w:val="nil"/>
              <w:left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837A97" w14:textId="3109AA06" w:rsidR="000C761C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extracardiac</w:t>
            </w:r>
            <w:r w:rsidRPr="00784F6B">
              <w:rPr>
                <w:rFonts w:asciiTheme="minorHAnsi" w:hAnsiTheme="minorHAnsi"/>
                <w:sz w:val="22"/>
                <w:lang w:val="en-US"/>
              </w:rPr>
              <w:t xml:space="preserve"> tissue biopsy + pathological imaging</w:t>
            </w:r>
            <w:r w:rsidR="00367206">
              <w:rPr>
                <w:rFonts w:asciiTheme="minorHAnsi" w:hAnsiTheme="minorHAnsi"/>
                <w:sz w:val="22"/>
                <w:lang w:val="en-US"/>
              </w:rPr>
              <w:t>*</w:t>
            </w:r>
          </w:p>
          <w:p w14:paraId="6302A6EE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+ absence of monoclonal protein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CADB83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3</w:t>
            </w:r>
            <w:r>
              <w:rPr>
                <w:rFonts w:asciiTheme="minorHAnsi" w:hAnsiTheme="minorHAnsi"/>
                <w:sz w:val="22"/>
                <w:lang w:val="en-US"/>
              </w:rPr>
              <w:t xml:space="preserve"> (6.7 %)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5435BD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1</w:t>
            </w:r>
            <w:r>
              <w:rPr>
                <w:rFonts w:asciiTheme="minorHAnsi" w:hAnsiTheme="minorHAnsi"/>
                <w:sz w:val="22"/>
                <w:lang w:val="en-US"/>
              </w:rPr>
              <w:t xml:space="preserve"> (2.2 %)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9E64F6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  <w:tr w:rsidR="000C761C" w:rsidRPr="00784F6B" w14:paraId="05863687" w14:textId="77777777" w:rsidTr="000C761C">
        <w:trPr>
          <w:trHeight w:val="832"/>
        </w:trPr>
        <w:tc>
          <w:tcPr>
            <w:tcW w:w="51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DED6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Perugini &gt;2 + absence of monoclonal protein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5A7FD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15</w:t>
            </w:r>
            <w:r>
              <w:rPr>
                <w:rFonts w:asciiTheme="minorHAnsi" w:hAnsiTheme="minorHAnsi"/>
                <w:sz w:val="22"/>
                <w:lang w:val="en-US"/>
              </w:rPr>
              <w:t xml:space="preserve"> (33.3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4C21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784F6B">
              <w:rPr>
                <w:rFonts w:asciiTheme="minorHAnsi" w:hAnsiTheme="minorHAnsi"/>
                <w:sz w:val="22"/>
                <w:lang w:val="en-US"/>
              </w:rPr>
              <w:t>3</w:t>
            </w:r>
            <w:r>
              <w:rPr>
                <w:rFonts w:asciiTheme="minorHAnsi" w:hAnsiTheme="minorHAnsi"/>
                <w:sz w:val="22"/>
                <w:lang w:val="en-US"/>
              </w:rPr>
              <w:t xml:space="preserve"> (6.7 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892D" w14:textId="77777777" w:rsidR="000C761C" w:rsidRPr="00784F6B" w:rsidRDefault="000C761C" w:rsidP="000C761C">
            <w:pPr>
              <w:spacing w:after="0" w:line="240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-</w:t>
            </w:r>
          </w:p>
        </w:tc>
      </w:tr>
    </w:tbl>
    <w:p w14:paraId="5303536A" w14:textId="453543C4" w:rsidR="00367206" w:rsidRDefault="00367206" w:rsidP="000C761C">
      <w:pPr>
        <w:rPr>
          <w:lang w:val="en-US"/>
        </w:rPr>
      </w:pPr>
      <w:r>
        <w:rPr>
          <w:lang w:val="en-US"/>
        </w:rPr>
        <w:t>wt/hATTR: wildtype/hereditary transthyretin amyloidosis, AL: lightchain amyloidosis. *pathological imaging in magnetic resonance imaging or echocardiography.</w:t>
      </w:r>
    </w:p>
    <w:p w14:paraId="1002B7FB" w14:textId="77777777" w:rsidR="000C761C" w:rsidRDefault="000C761C" w:rsidP="000C761C">
      <w:pPr>
        <w:rPr>
          <w:lang w:val="en-US"/>
        </w:rPr>
      </w:pPr>
      <w:r>
        <w:rPr>
          <w:lang w:val="en-US"/>
        </w:rPr>
        <w:br w:type="page"/>
      </w:r>
    </w:p>
    <w:p w14:paraId="5358E4E9" w14:textId="77777777" w:rsidR="000C761C" w:rsidRPr="00E64E09" w:rsidRDefault="000C761C" w:rsidP="000C761C">
      <w:pPr>
        <w:rPr>
          <w:lang w:val="en-US"/>
        </w:rPr>
      </w:pPr>
    </w:p>
    <w:p w14:paraId="1452987D" w14:textId="77777777" w:rsidR="000C761C" w:rsidRPr="00E64E09" w:rsidRDefault="000C761C" w:rsidP="000C761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F67FC18" wp14:editId="333F2107">
            <wp:extent cx="3497580" cy="4242741"/>
            <wp:effectExtent l="0" t="0" r="7620" b="5715"/>
            <wp:docPr id="7" name="Grafik 7" descr="Ein Bild, das Foto, sitzend, verschieden, al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bl. Fig. 6 neu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3522" cy="4249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09EB8" w14:textId="77777777" w:rsidR="000C761C" w:rsidRPr="00E64E09" w:rsidRDefault="000C761C" w:rsidP="000C761C">
      <w:pPr>
        <w:rPr>
          <w:lang w:val="en-US"/>
        </w:rPr>
      </w:pPr>
      <w:r>
        <w:rPr>
          <w:b/>
          <w:lang w:val="en-US"/>
        </w:rPr>
        <w:t xml:space="preserve">Supplemental </w:t>
      </w:r>
      <w:r w:rsidRPr="00E64E09">
        <w:rPr>
          <w:b/>
          <w:lang w:val="en-US"/>
        </w:rPr>
        <w:t xml:space="preserve">Fig. </w:t>
      </w:r>
      <w:r>
        <w:rPr>
          <w:b/>
          <w:lang w:val="en-US"/>
        </w:rPr>
        <w:t xml:space="preserve">1. </w:t>
      </w:r>
      <w:r w:rsidRPr="00AD3653">
        <w:rPr>
          <w:lang w:val="en-US"/>
        </w:rPr>
        <w:t>F</w:t>
      </w:r>
      <w:r w:rsidRPr="00FB15DC">
        <w:rPr>
          <w:lang w:val="en-US"/>
        </w:rPr>
        <w:t>emale</w:t>
      </w:r>
      <w:r>
        <w:rPr>
          <w:lang w:val="en-US"/>
        </w:rPr>
        <w:t xml:space="preserve"> patient</w:t>
      </w:r>
      <w:r w:rsidRPr="00FB15DC">
        <w:rPr>
          <w:lang w:val="en-US"/>
        </w:rPr>
        <w:t xml:space="preserve"> with</w:t>
      </w:r>
      <w:r w:rsidRPr="00E64E09">
        <w:rPr>
          <w:lang w:val="en-US"/>
        </w:rPr>
        <w:t xml:space="preserve"> visual score of Perugini 1 and higher than usual SUVmax of 7.</w:t>
      </w:r>
      <w:r>
        <w:rPr>
          <w:lang w:val="en-US"/>
        </w:rPr>
        <w:t>2</w:t>
      </w:r>
      <w:r w:rsidRPr="00E64E09">
        <w:rPr>
          <w:lang w:val="en-US"/>
        </w:rPr>
        <w:t xml:space="preserve"> but no reported cardiac amyloidosis. </w:t>
      </w:r>
      <w:r>
        <w:rPr>
          <w:lang w:val="en-US"/>
        </w:rPr>
        <w:t>Visual interpretation of SPECT/CT images shows globally increased radiotracer uptake in the heart but not focused on myocardium.</w:t>
      </w:r>
    </w:p>
    <w:bookmarkEnd w:id="0"/>
    <w:p w14:paraId="75C5D23B" w14:textId="77777777" w:rsidR="000C761C" w:rsidRPr="00E71371" w:rsidRDefault="000C761C" w:rsidP="000C761C">
      <w:pPr>
        <w:rPr>
          <w:lang w:val="en-US"/>
        </w:rPr>
      </w:pPr>
    </w:p>
    <w:p w14:paraId="55811440" w14:textId="0E9D6993" w:rsidR="00F9576C" w:rsidRPr="00044BF1" w:rsidRDefault="00F9576C" w:rsidP="00E71371">
      <w:pPr>
        <w:rPr>
          <w:lang w:val="en-US"/>
        </w:rPr>
      </w:pPr>
    </w:p>
    <w:sectPr w:rsidR="00F9576C" w:rsidRPr="00044BF1" w:rsidSect="00BE6B4B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E734E" w14:textId="77777777" w:rsidR="00632247" w:rsidRDefault="00632247" w:rsidP="00F13FE3">
      <w:pPr>
        <w:spacing w:after="0" w:line="240" w:lineRule="auto"/>
      </w:pPr>
      <w:r>
        <w:separator/>
      </w:r>
    </w:p>
  </w:endnote>
  <w:endnote w:type="continuationSeparator" w:id="0">
    <w:p w14:paraId="26B60685" w14:textId="77777777" w:rsidR="00632247" w:rsidRDefault="00632247" w:rsidP="00F13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4157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43C9C9" w14:textId="77E3D3D0" w:rsidR="006644A4" w:rsidRDefault="006644A4" w:rsidP="00FA5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432088" w14:textId="77777777" w:rsidR="006644A4" w:rsidRDefault="006644A4" w:rsidP="00974FA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23276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9FA64F" w14:textId="500B26BA" w:rsidR="006644A4" w:rsidRDefault="006644A4" w:rsidP="00FA5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E6B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BE17B0" w14:textId="77777777" w:rsidR="006644A4" w:rsidRDefault="006644A4" w:rsidP="00974F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E7C95" w14:textId="77777777" w:rsidR="00632247" w:rsidRDefault="00632247" w:rsidP="00F13FE3">
      <w:pPr>
        <w:spacing w:after="0" w:line="240" w:lineRule="auto"/>
      </w:pPr>
      <w:r>
        <w:separator/>
      </w:r>
    </w:p>
  </w:footnote>
  <w:footnote w:type="continuationSeparator" w:id="0">
    <w:p w14:paraId="02D2F73C" w14:textId="77777777" w:rsidR="00632247" w:rsidRDefault="00632247" w:rsidP="00F13F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216"/>
    <w:rsid w:val="0000350E"/>
    <w:rsid w:val="00011B02"/>
    <w:rsid w:val="00013617"/>
    <w:rsid w:val="00014FF8"/>
    <w:rsid w:val="00020109"/>
    <w:rsid w:val="00022FF2"/>
    <w:rsid w:val="000318A9"/>
    <w:rsid w:val="0003607F"/>
    <w:rsid w:val="000416A4"/>
    <w:rsid w:val="00044BF1"/>
    <w:rsid w:val="00053E4F"/>
    <w:rsid w:val="00056FA8"/>
    <w:rsid w:val="000729A1"/>
    <w:rsid w:val="00075504"/>
    <w:rsid w:val="00077935"/>
    <w:rsid w:val="00082B37"/>
    <w:rsid w:val="00095DC9"/>
    <w:rsid w:val="00096AC7"/>
    <w:rsid w:val="000A0EE3"/>
    <w:rsid w:val="000A4D6E"/>
    <w:rsid w:val="000B29CD"/>
    <w:rsid w:val="000C04FE"/>
    <w:rsid w:val="000C4991"/>
    <w:rsid w:val="000C4B5A"/>
    <w:rsid w:val="000C58B1"/>
    <w:rsid w:val="000C761C"/>
    <w:rsid w:val="000D6FB3"/>
    <w:rsid w:val="000E002A"/>
    <w:rsid w:val="000E0C07"/>
    <w:rsid w:val="000E5177"/>
    <w:rsid w:val="000F2BB8"/>
    <w:rsid w:val="00100233"/>
    <w:rsid w:val="00101B77"/>
    <w:rsid w:val="001037A4"/>
    <w:rsid w:val="00103FCB"/>
    <w:rsid w:val="00106F1D"/>
    <w:rsid w:val="001149F2"/>
    <w:rsid w:val="0012615B"/>
    <w:rsid w:val="0013388D"/>
    <w:rsid w:val="00135C94"/>
    <w:rsid w:val="00137667"/>
    <w:rsid w:val="00141EDF"/>
    <w:rsid w:val="001456E7"/>
    <w:rsid w:val="00145F62"/>
    <w:rsid w:val="00150E71"/>
    <w:rsid w:val="00150F98"/>
    <w:rsid w:val="001517DF"/>
    <w:rsid w:val="001542E7"/>
    <w:rsid w:val="00157A47"/>
    <w:rsid w:val="00157DF6"/>
    <w:rsid w:val="0016668D"/>
    <w:rsid w:val="00173749"/>
    <w:rsid w:val="00186991"/>
    <w:rsid w:val="00186B51"/>
    <w:rsid w:val="00191DCF"/>
    <w:rsid w:val="00197233"/>
    <w:rsid w:val="001A4157"/>
    <w:rsid w:val="001A7CE9"/>
    <w:rsid w:val="001B4856"/>
    <w:rsid w:val="001C219C"/>
    <w:rsid w:val="001C3716"/>
    <w:rsid w:val="001C75D1"/>
    <w:rsid w:val="001C7932"/>
    <w:rsid w:val="001E1A70"/>
    <w:rsid w:val="001E43ED"/>
    <w:rsid w:val="001E67E4"/>
    <w:rsid w:val="001E7997"/>
    <w:rsid w:val="001F021E"/>
    <w:rsid w:val="00201528"/>
    <w:rsid w:val="002056E2"/>
    <w:rsid w:val="0020622F"/>
    <w:rsid w:val="002113AB"/>
    <w:rsid w:val="00221D78"/>
    <w:rsid w:val="00223B7B"/>
    <w:rsid w:val="002243DC"/>
    <w:rsid w:val="002248F4"/>
    <w:rsid w:val="00234C31"/>
    <w:rsid w:val="00240463"/>
    <w:rsid w:val="002467D1"/>
    <w:rsid w:val="00253D4E"/>
    <w:rsid w:val="00253EFB"/>
    <w:rsid w:val="00255557"/>
    <w:rsid w:val="00255E6B"/>
    <w:rsid w:val="002571CE"/>
    <w:rsid w:val="002749D4"/>
    <w:rsid w:val="0027646F"/>
    <w:rsid w:val="00276B3A"/>
    <w:rsid w:val="00277A8A"/>
    <w:rsid w:val="002847FB"/>
    <w:rsid w:val="00286072"/>
    <w:rsid w:val="00290E6C"/>
    <w:rsid w:val="00291A7B"/>
    <w:rsid w:val="00292A5E"/>
    <w:rsid w:val="00296700"/>
    <w:rsid w:val="00296704"/>
    <w:rsid w:val="00297EF8"/>
    <w:rsid w:val="002A4483"/>
    <w:rsid w:val="002C33B2"/>
    <w:rsid w:val="002D14CA"/>
    <w:rsid w:val="002D693D"/>
    <w:rsid w:val="002E0110"/>
    <w:rsid w:val="002E64BD"/>
    <w:rsid w:val="002F4B0E"/>
    <w:rsid w:val="002F6572"/>
    <w:rsid w:val="00301D79"/>
    <w:rsid w:val="00306620"/>
    <w:rsid w:val="00307036"/>
    <w:rsid w:val="003105F9"/>
    <w:rsid w:val="00311C4B"/>
    <w:rsid w:val="00313847"/>
    <w:rsid w:val="00315115"/>
    <w:rsid w:val="00315A7A"/>
    <w:rsid w:val="00316A59"/>
    <w:rsid w:val="00332010"/>
    <w:rsid w:val="00333B00"/>
    <w:rsid w:val="00334DF5"/>
    <w:rsid w:val="00336D4C"/>
    <w:rsid w:val="003371E9"/>
    <w:rsid w:val="00350C48"/>
    <w:rsid w:val="00352BAB"/>
    <w:rsid w:val="00352D1D"/>
    <w:rsid w:val="00362257"/>
    <w:rsid w:val="00363009"/>
    <w:rsid w:val="00364EF7"/>
    <w:rsid w:val="00367206"/>
    <w:rsid w:val="0037256A"/>
    <w:rsid w:val="003725A7"/>
    <w:rsid w:val="003749A6"/>
    <w:rsid w:val="003773DA"/>
    <w:rsid w:val="0038137A"/>
    <w:rsid w:val="00382BA1"/>
    <w:rsid w:val="003865C9"/>
    <w:rsid w:val="00387C1D"/>
    <w:rsid w:val="00390386"/>
    <w:rsid w:val="00390A6C"/>
    <w:rsid w:val="00391774"/>
    <w:rsid w:val="003918A0"/>
    <w:rsid w:val="0039282E"/>
    <w:rsid w:val="0039440A"/>
    <w:rsid w:val="003A4675"/>
    <w:rsid w:val="003A55DC"/>
    <w:rsid w:val="003A60BB"/>
    <w:rsid w:val="003A659E"/>
    <w:rsid w:val="003A74AF"/>
    <w:rsid w:val="003B59FE"/>
    <w:rsid w:val="003B798B"/>
    <w:rsid w:val="003C21C4"/>
    <w:rsid w:val="003C587C"/>
    <w:rsid w:val="003C5A27"/>
    <w:rsid w:val="003D6695"/>
    <w:rsid w:val="003E11FB"/>
    <w:rsid w:val="003E1438"/>
    <w:rsid w:val="00405F1C"/>
    <w:rsid w:val="00412A4F"/>
    <w:rsid w:val="00413ED5"/>
    <w:rsid w:val="00414037"/>
    <w:rsid w:val="004161BC"/>
    <w:rsid w:val="0042563B"/>
    <w:rsid w:val="00433B6E"/>
    <w:rsid w:val="004432C5"/>
    <w:rsid w:val="00460C59"/>
    <w:rsid w:val="004610F3"/>
    <w:rsid w:val="00465C84"/>
    <w:rsid w:val="004663DA"/>
    <w:rsid w:val="0046653F"/>
    <w:rsid w:val="0046711C"/>
    <w:rsid w:val="00470ED1"/>
    <w:rsid w:val="0047239E"/>
    <w:rsid w:val="004763D3"/>
    <w:rsid w:val="0047667F"/>
    <w:rsid w:val="00476713"/>
    <w:rsid w:val="00481E21"/>
    <w:rsid w:val="004820FE"/>
    <w:rsid w:val="00482F2A"/>
    <w:rsid w:val="0048349D"/>
    <w:rsid w:val="00496E86"/>
    <w:rsid w:val="004A70ED"/>
    <w:rsid w:val="004B42CC"/>
    <w:rsid w:val="004B7416"/>
    <w:rsid w:val="004C50BF"/>
    <w:rsid w:val="004D0A93"/>
    <w:rsid w:val="004D24BD"/>
    <w:rsid w:val="004D4D69"/>
    <w:rsid w:val="004D55F2"/>
    <w:rsid w:val="004D5D92"/>
    <w:rsid w:val="004D6FAB"/>
    <w:rsid w:val="004E033B"/>
    <w:rsid w:val="004E0959"/>
    <w:rsid w:val="004E09B1"/>
    <w:rsid w:val="004E1BBC"/>
    <w:rsid w:val="004E4A72"/>
    <w:rsid w:val="004E75AC"/>
    <w:rsid w:val="004F1B08"/>
    <w:rsid w:val="004F46CB"/>
    <w:rsid w:val="004F578F"/>
    <w:rsid w:val="004F7B71"/>
    <w:rsid w:val="005000E8"/>
    <w:rsid w:val="00505279"/>
    <w:rsid w:val="00516839"/>
    <w:rsid w:val="005367C7"/>
    <w:rsid w:val="00544216"/>
    <w:rsid w:val="005615C9"/>
    <w:rsid w:val="00561667"/>
    <w:rsid w:val="005637BF"/>
    <w:rsid w:val="00565CAB"/>
    <w:rsid w:val="00565F4A"/>
    <w:rsid w:val="00566E91"/>
    <w:rsid w:val="00577FA5"/>
    <w:rsid w:val="00584916"/>
    <w:rsid w:val="00586EEF"/>
    <w:rsid w:val="005936CA"/>
    <w:rsid w:val="0059746A"/>
    <w:rsid w:val="005976EA"/>
    <w:rsid w:val="005A0CED"/>
    <w:rsid w:val="005A2485"/>
    <w:rsid w:val="005A4440"/>
    <w:rsid w:val="005A5C8F"/>
    <w:rsid w:val="005B03D3"/>
    <w:rsid w:val="005B162F"/>
    <w:rsid w:val="005B762B"/>
    <w:rsid w:val="005C2988"/>
    <w:rsid w:val="005C70C2"/>
    <w:rsid w:val="005D15F5"/>
    <w:rsid w:val="005D4409"/>
    <w:rsid w:val="005E2CCF"/>
    <w:rsid w:val="005E4AA2"/>
    <w:rsid w:val="005E5E98"/>
    <w:rsid w:val="005F1887"/>
    <w:rsid w:val="0060376D"/>
    <w:rsid w:val="00605239"/>
    <w:rsid w:val="00625180"/>
    <w:rsid w:val="00631DF6"/>
    <w:rsid w:val="00632247"/>
    <w:rsid w:val="006363B9"/>
    <w:rsid w:val="00636C87"/>
    <w:rsid w:val="0063772B"/>
    <w:rsid w:val="006472E1"/>
    <w:rsid w:val="00647DD1"/>
    <w:rsid w:val="006520D3"/>
    <w:rsid w:val="00654BCC"/>
    <w:rsid w:val="00663600"/>
    <w:rsid w:val="006644A4"/>
    <w:rsid w:val="00667084"/>
    <w:rsid w:val="006719BE"/>
    <w:rsid w:val="00672090"/>
    <w:rsid w:val="00680017"/>
    <w:rsid w:val="006863A7"/>
    <w:rsid w:val="00691181"/>
    <w:rsid w:val="00691975"/>
    <w:rsid w:val="00694129"/>
    <w:rsid w:val="006A5DA7"/>
    <w:rsid w:val="006D28E5"/>
    <w:rsid w:val="006D29C6"/>
    <w:rsid w:val="006D4B87"/>
    <w:rsid w:val="006E6366"/>
    <w:rsid w:val="006F054F"/>
    <w:rsid w:val="006F6C2F"/>
    <w:rsid w:val="007061E2"/>
    <w:rsid w:val="007140CF"/>
    <w:rsid w:val="00723270"/>
    <w:rsid w:val="00730C1E"/>
    <w:rsid w:val="00735BEB"/>
    <w:rsid w:val="007451A3"/>
    <w:rsid w:val="00745535"/>
    <w:rsid w:val="00747EAE"/>
    <w:rsid w:val="00750028"/>
    <w:rsid w:val="0075332E"/>
    <w:rsid w:val="00755DB5"/>
    <w:rsid w:val="00756571"/>
    <w:rsid w:val="00757244"/>
    <w:rsid w:val="007636A0"/>
    <w:rsid w:val="0077484E"/>
    <w:rsid w:val="00784F6B"/>
    <w:rsid w:val="007865C1"/>
    <w:rsid w:val="00790499"/>
    <w:rsid w:val="00796071"/>
    <w:rsid w:val="0079670C"/>
    <w:rsid w:val="007B1788"/>
    <w:rsid w:val="007B1C1D"/>
    <w:rsid w:val="007B47FA"/>
    <w:rsid w:val="007C0AC6"/>
    <w:rsid w:val="007C0CB9"/>
    <w:rsid w:val="007C3F79"/>
    <w:rsid w:val="007E16E3"/>
    <w:rsid w:val="007E1D49"/>
    <w:rsid w:val="007E34F3"/>
    <w:rsid w:val="007E4ACD"/>
    <w:rsid w:val="007F3166"/>
    <w:rsid w:val="007F597B"/>
    <w:rsid w:val="007F5A70"/>
    <w:rsid w:val="007F7734"/>
    <w:rsid w:val="008022E0"/>
    <w:rsid w:val="00802DF8"/>
    <w:rsid w:val="00804106"/>
    <w:rsid w:val="00811031"/>
    <w:rsid w:val="008118AB"/>
    <w:rsid w:val="008130BD"/>
    <w:rsid w:val="008217B7"/>
    <w:rsid w:val="0082386C"/>
    <w:rsid w:val="00825623"/>
    <w:rsid w:val="00832630"/>
    <w:rsid w:val="00832FDD"/>
    <w:rsid w:val="0083450D"/>
    <w:rsid w:val="0083507A"/>
    <w:rsid w:val="00837D0A"/>
    <w:rsid w:val="00840522"/>
    <w:rsid w:val="00841FC8"/>
    <w:rsid w:val="00850722"/>
    <w:rsid w:val="00850E2B"/>
    <w:rsid w:val="00851462"/>
    <w:rsid w:val="0085798C"/>
    <w:rsid w:val="00867932"/>
    <w:rsid w:val="0087335E"/>
    <w:rsid w:val="00874F71"/>
    <w:rsid w:val="00883897"/>
    <w:rsid w:val="008906C8"/>
    <w:rsid w:val="00893100"/>
    <w:rsid w:val="0089330D"/>
    <w:rsid w:val="008B3420"/>
    <w:rsid w:val="008C080F"/>
    <w:rsid w:val="008C473F"/>
    <w:rsid w:val="008D0129"/>
    <w:rsid w:val="008D78C4"/>
    <w:rsid w:val="008E5FC4"/>
    <w:rsid w:val="009011E0"/>
    <w:rsid w:val="00902848"/>
    <w:rsid w:val="00910D4A"/>
    <w:rsid w:val="00915889"/>
    <w:rsid w:val="009213DC"/>
    <w:rsid w:val="009214EA"/>
    <w:rsid w:val="0092332B"/>
    <w:rsid w:val="00927697"/>
    <w:rsid w:val="009278CE"/>
    <w:rsid w:val="00927A74"/>
    <w:rsid w:val="00934C25"/>
    <w:rsid w:val="00936732"/>
    <w:rsid w:val="00940135"/>
    <w:rsid w:val="00940DEE"/>
    <w:rsid w:val="00945ECE"/>
    <w:rsid w:val="00950BAD"/>
    <w:rsid w:val="00955034"/>
    <w:rsid w:val="009701B0"/>
    <w:rsid w:val="00974FA7"/>
    <w:rsid w:val="00976A96"/>
    <w:rsid w:val="0098202F"/>
    <w:rsid w:val="00991403"/>
    <w:rsid w:val="00992425"/>
    <w:rsid w:val="009A33C1"/>
    <w:rsid w:val="009A3C5A"/>
    <w:rsid w:val="009A5A91"/>
    <w:rsid w:val="009A7A44"/>
    <w:rsid w:val="009B05F4"/>
    <w:rsid w:val="009B0EDF"/>
    <w:rsid w:val="009B7426"/>
    <w:rsid w:val="009C5FE7"/>
    <w:rsid w:val="009C6D60"/>
    <w:rsid w:val="009D6CF9"/>
    <w:rsid w:val="009E051E"/>
    <w:rsid w:val="009E1631"/>
    <w:rsid w:val="009E1FE1"/>
    <w:rsid w:val="009F01E8"/>
    <w:rsid w:val="009F63F3"/>
    <w:rsid w:val="009F6477"/>
    <w:rsid w:val="009F70D5"/>
    <w:rsid w:val="00A02D53"/>
    <w:rsid w:val="00A07460"/>
    <w:rsid w:val="00A12A7A"/>
    <w:rsid w:val="00A206D8"/>
    <w:rsid w:val="00A2347C"/>
    <w:rsid w:val="00A301F4"/>
    <w:rsid w:val="00A35D6A"/>
    <w:rsid w:val="00A372AB"/>
    <w:rsid w:val="00A4026A"/>
    <w:rsid w:val="00A41834"/>
    <w:rsid w:val="00A42AA2"/>
    <w:rsid w:val="00A4417A"/>
    <w:rsid w:val="00A50B65"/>
    <w:rsid w:val="00A64458"/>
    <w:rsid w:val="00A66BEB"/>
    <w:rsid w:val="00A67FCC"/>
    <w:rsid w:val="00A7073B"/>
    <w:rsid w:val="00A75DAE"/>
    <w:rsid w:val="00A81899"/>
    <w:rsid w:val="00A859AA"/>
    <w:rsid w:val="00A86A01"/>
    <w:rsid w:val="00A9769B"/>
    <w:rsid w:val="00AA3036"/>
    <w:rsid w:val="00AA51B4"/>
    <w:rsid w:val="00AB11FC"/>
    <w:rsid w:val="00AB1B2D"/>
    <w:rsid w:val="00AC2834"/>
    <w:rsid w:val="00AD0904"/>
    <w:rsid w:val="00AD3653"/>
    <w:rsid w:val="00AD3F45"/>
    <w:rsid w:val="00AD6409"/>
    <w:rsid w:val="00AD66D3"/>
    <w:rsid w:val="00AF2FE8"/>
    <w:rsid w:val="00AF36B2"/>
    <w:rsid w:val="00AF47F7"/>
    <w:rsid w:val="00AF4A9A"/>
    <w:rsid w:val="00B002BF"/>
    <w:rsid w:val="00B05ED9"/>
    <w:rsid w:val="00B1146C"/>
    <w:rsid w:val="00B14BF6"/>
    <w:rsid w:val="00B2102E"/>
    <w:rsid w:val="00B23E7F"/>
    <w:rsid w:val="00B32E56"/>
    <w:rsid w:val="00B343BB"/>
    <w:rsid w:val="00B35C00"/>
    <w:rsid w:val="00B36594"/>
    <w:rsid w:val="00B37371"/>
    <w:rsid w:val="00B42A2E"/>
    <w:rsid w:val="00B46B65"/>
    <w:rsid w:val="00B4714A"/>
    <w:rsid w:val="00B50305"/>
    <w:rsid w:val="00B57697"/>
    <w:rsid w:val="00B60011"/>
    <w:rsid w:val="00B64B6E"/>
    <w:rsid w:val="00B67E8B"/>
    <w:rsid w:val="00B70E86"/>
    <w:rsid w:val="00B86A7B"/>
    <w:rsid w:val="00B86C63"/>
    <w:rsid w:val="00BB061F"/>
    <w:rsid w:val="00BB64C8"/>
    <w:rsid w:val="00BB7BAE"/>
    <w:rsid w:val="00BC028D"/>
    <w:rsid w:val="00BD46F2"/>
    <w:rsid w:val="00BD5711"/>
    <w:rsid w:val="00BD712A"/>
    <w:rsid w:val="00BE1FEF"/>
    <w:rsid w:val="00BE6B4B"/>
    <w:rsid w:val="00BE74CF"/>
    <w:rsid w:val="00BF27A1"/>
    <w:rsid w:val="00BF4A4D"/>
    <w:rsid w:val="00BF7D1D"/>
    <w:rsid w:val="00C04737"/>
    <w:rsid w:val="00C142C6"/>
    <w:rsid w:val="00C352EC"/>
    <w:rsid w:val="00C40CE2"/>
    <w:rsid w:val="00C47692"/>
    <w:rsid w:val="00C5054A"/>
    <w:rsid w:val="00C520A5"/>
    <w:rsid w:val="00C52F7D"/>
    <w:rsid w:val="00C56B3D"/>
    <w:rsid w:val="00C60343"/>
    <w:rsid w:val="00C67EAA"/>
    <w:rsid w:val="00C70789"/>
    <w:rsid w:val="00C70D88"/>
    <w:rsid w:val="00C77A26"/>
    <w:rsid w:val="00C95FCE"/>
    <w:rsid w:val="00C97931"/>
    <w:rsid w:val="00CA1530"/>
    <w:rsid w:val="00CA33A5"/>
    <w:rsid w:val="00CA398F"/>
    <w:rsid w:val="00CA49AE"/>
    <w:rsid w:val="00CA5D1A"/>
    <w:rsid w:val="00CA5F26"/>
    <w:rsid w:val="00CA681B"/>
    <w:rsid w:val="00CD11E4"/>
    <w:rsid w:val="00CD353E"/>
    <w:rsid w:val="00CE33D9"/>
    <w:rsid w:val="00CE4BEE"/>
    <w:rsid w:val="00CF0818"/>
    <w:rsid w:val="00D011A3"/>
    <w:rsid w:val="00D0589E"/>
    <w:rsid w:val="00D12D3F"/>
    <w:rsid w:val="00D30CBF"/>
    <w:rsid w:val="00D31B81"/>
    <w:rsid w:val="00D32DAD"/>
    <w:rsid w:val="00D40BD8"/>
    <w:rsid w:val="00D44612"/>
    <w:rsid w:val="00D465B8"/>
    <w:rsid w:val="00D51AE8"/>
    <w:rsid w:val="00D67595"/>
    <w:rsid w:val="00D74AD0"/>
    <w:rsid w:val="00D7581C"/>
    <w:rsid w:val="00D87563"/>
    <w:rsid w:val="00D923BA"/>
    <w:rsid w:val="00D9312E"/>
    <w:rsid w:val="00D94AAC"/>
    <w:rsid w:val="00D97A01"/>
    <w:rsid w:val="00DA0D1A"/>
    <w:rsid w:val="00DA5A06"/>
    <w:rsid w:val="00DB774D"/>
    <w:rsid w:val="00DC5E40"/>
    <w:rsid w:val="00DC758F"/>
    <w:rsid w:val="00DD234D"/>
    <w:rsid w:val="00DE2D7D"/>
    <w:rsid w:val="00DE2E29"/>
    <w:rsid w:val="00DF0C49"/>
    <w:rsid w:val="00DF11FD"/>
    <w:rsid w:val="00DF5D36"/>
    <w:rsid w:val="00E02297"/>
    <w:rsid w:val="00E05B77"/>
    <w:rsid w:val="00E070B3"/>
    <w:rsid w:val="00E1048B"/>
    <w:rsid w:val="00E16E92"/>
    <w:rsid w:val="00E2166F"/>
    <w:rsid w:val="00E22FA5"/>
    <w:rsid w:val="00E30E78"/>
    <w:rsid w:val="00E3159D"/>
    <w:rsid w:val="00E339A2"/>
    <w:rsid w:val="00E37484"/>
    <w:rsid w:val="00E40EA8"/>
    <w:rsid w:val="00E41C37"/>
    <w:rsid w:val="00E443EE"/>
    <w:rsid w:val="00E44767"/>
    <w:rsid w:val="00E46D64"/>
    <w:rsid w:val="00E516CF"/>
    <w:rsid w:val="00E6227C"/>
    <w:rsid w:val="00E640F3"/>
    <w:rsid w:val="00E64E09"/>
    <w:rsid w:val="00E70E40"/>
    <w:rsid w:val="00E71371"/>
    <w:rsid w:val="00E735F7"/>
    <w:rsid w:val="00E75229"/>
    <w:rsid w:val="00E82B2A"/>
    <w:rsid w:val="00E86493"/>
    <w:rsid w:val="00E9002C"/>
    <w:rsid w:val="00E9157A"/>
    <w:rsid w:val="00E91664"/>
    <w:rsid w:val="00E92E9E"/>
    <w:rsid w:val="00EA0773"/>
    <w:rsid w:val="00EB098D"/>
    <w:rsid w:val="00EB1D6A"/>
    <w:rsid w:val="00EB3CB3"/>
    <w:rsid w:val="00EB422A"/>
    <w:rsid w:val="00EC13A9"/>
    <w:rsid w:val="00EC2E58"/>
    <w:rsid w:val="00EF103A"/>
    <w:rsid w:val="00EF115E"/>
    <w:rsid w:val="00EF129B"/>
    <w:rsid w:val="00EF2276"/>
    <w:rsid w:val="00EF5CDC"/>
    <w:rsid w:val="00F0057C"/>
    <w:rsid w:val="00F028EA"/>
    <w:rsid w:val="00F046D1"/>
    <w:rsid w:val="00F1087C"/>
    <w:rsid w:val="00F10DB9"/>
    <w:rsid w:val="00F13FE3"/>
    <w:rsid w:val="00F14109"/>
    <w:rsid w:val="00F15F05"/>
    <w:rsid w:val="00F17FF7"/>
    <w:rsid w:val="00F25FBC"/>
    <w:rsid w:val="00F26FCC"/>
    <w:rsid w:val="00F40F81"/>
    <w:rsid w:val="00F41174"/>
    <w:rsid w:val="00F46AB1"/>
    <w:rsid w:val="00F47D68"/>
    <w:rsid w:val="00F55492"/>
    <w:rsid w:val="00F57531"/>
    <w:rsid w:val="00F6254C"/>
    <w:rsid w:val="00F63524"/>
    <w:rsid w:val="00F65ADC"/>
    <w:rsid w:val="00F66671"/>
    <w:rsid w:val="00F66B29"/>
    <w:rsid w:val="00F70A57"/>
    <w:rsid w:val="00F73215"/>
    <w:rsid w:val="00F73C8F"/>
    <w:rsid w:val="00F7424A"/>
    <w:rsid w:val="00F83062"/>
    <w:rsid w:val="00F9576C"/>
    <w:rsid w:val="00F9651F"/>
    <w:rsid w:val="00FA2C61"/>
    <w:rsid w:val="00FA5D51"/>
    <w:rsid w:val="00FB078C"/>
    <w:rsid w:val="00FB15DC"/>
    <w:rsid w:val="00FB6473"/>
    <w:rsid w:val="00FB6A76"/>
    <w:rsid w:val="00FC2518"/>
    <w:rsid w:val="00FD167C"/>
    <w:rsid w:val="00FD75E6"/>
    <w:rsid w:val="00FE48B7"/>
    <w:rsid w:val="00FE4D73"/>
    <w:rsid w:val="00FE6B42"/>
    <w:rsid w:val="00FE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08FDB2"/>
  <w14:defaultImageDpi w14:val="32767"/>
  <w15:docId w15:val="{EF9FC7CF-C8DB-4C41-932A-9CF8DBC2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667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667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1667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E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">
    <w:name w:val="Formatvorlage1"/>
    <w:basedOn w:val="Normal"/>
    <w:qFormat/>
    <w:pPr>
      <w:spacing w:after="200" w:line="276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61667"/>
    <w:rPr>
      <w:rFonts w:ascii="Arial" w:eastAsiaTheme="majorEastAsia" w:hAnsi="Arial" w:cstheme="majorBidi"/>
      <w:b/>
      <w:color w:val="000000" w:themeColor="text1"/>
      <w:sz w:val="28"/>
      <w:szCs w:val="32"/>
      <w:u w:val="single"/>
    </w:rPr>
  </w:style>
  <w:style w:type="paragraph" w:customStyle="1" w:styleId="Formatvorlage2">
    <w:name w:val="Formatvorlage2"/>
    <w:basedOn w:val="Heading1"/>
    <w:link w:val="Formatvorlage2Zchn"/>
    <w:qFormat/>
    <w:rsid w:val="00561667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61667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Formatvorlage2Zchn">
    <w:name w:val="Formatvorlage2 Zchn"/>
    <w:basedOn w:val="Heading1Char"/>
    <w:link w:val="Formatvorlage2"/>
    <w:rsid w:val="00561667"/>
    <w:rPr>
      <w:rFonts w:ascii="Arial" w:eastAsiaTheme="majorEastAsia" w:hAnsi="Arial" w:cstheme="majorBidi"/>
      <w:b/>
      <w:color w:val="000000" w:themeColor="text1"/>
      <w:sz w:val="28"/>
      <w:szCs w:val="32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53E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392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4B6E"/>
  </w:style>
  <w:style w:type="character" w:styleId="PlaceholderText">
    <w:name w:val="Placeholder Text"/>
    <w:basedOn w:val="DefaultParagraphFont"/>
    <w:uiPriority w:val="99"/>
    <w:semiHidden/>
    <w:rsid w:val="00B64B6E"/>
    <w:rPr>
      <w:color w:val="808080"/>
    </w:rPr>
  </w:style>
  <w:style w:type="paragraph" w:styleId="Revision">
    <w:name w:val="Revision"/>
    <w:hidden/>
    <w:uiPriority w:val="99"/>
    <w:semiHidden/>
    <w:rsid w:val="00811031"/>
    <w:pPr>
      <w:spacing w:after="0" w:line="240" w:lineRule="auto"/>
    </w:pPr>
    <w:rPr>
      <w:rFonts w:ascii="Arial" w:hAnsi="Arial"/>
      <w:sz w:val="24"/>
    </w:rPr>
  </w:style>
  <w:style w:type="table" w:styleId="ListTable1Light">
    <w:name w:val="List Table 1 Light"/>
    <w:basedOn w:val="TableNormal"/>
    <w:uiPriority w:val="46"/>
    <w:rsid w:val="00A67F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967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70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779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13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FE3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F13FE3"/>
  </w:style>
  <w:style w:type="character" w:customStyle="1" w:styleId="hgkelc">
    <w:name w:val="hgkelc"/>
    <w:basedOn w:val="DefaultParagraphFont"/>
    <w:rsid w:val="00CD3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771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5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18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D662DF-8E3C-4BB2-88E8-5AF46CBAA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Kessler</dc:creator>
  <cp:lastModifiedBy>Divya Abirami S.</cp:lastModifiedBy>
  <cp:revision>4</cp:revision>
  <dcterms:created xsi:type="dcterms:W3CDTF">2022-01-10T08:42:00Z</dcterms:created>
  <dcterms:modified xsi:type="dcterms:W3CDTF">2022-04-05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605415-9cb2-3b7a-bcd2-7dc8bee78671</vt:lpwstr>
  </property>
  <property fmtid="{D5CDD505-2E9C-101B-9397-08002B2CF9AE}" pid="4" name="Mendeley Citation Style_1">
    <vt:lpwstr>http://www.zotero.org/styles/journal-of-nuclear-card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european-journal-of-nuclear-medicine-and-molecular-imaging</vt:lpwstr>
  </property>
  <property fmtid="{D5CDD505-2E9C-101B-9397-08002B2CF9AE}" pid="10" name="Mendeley Recent Style Name 2_1">
    <vt:lpwstr>European Journal of Nuclear Medicine and Molecular Imaging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nuclear-cardiology</vt:lpwstr>
  </property>
  <property fmtid="{D5CDD505-2E9C-101B-9397-08002B2CF9AE}" pid="14" name="Mendeley Recent Style Name 4_1">
    <vt:lpwstr>Journal of Nuclear Cardiolog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journal-of-nuclear-medicine</vt:lpwstr>
  </property>
  <property fmtid="{D5CDD505-2E9C-101B-9397-08002B2CF9AE}" pid="24" name="Mendeley Recent Style Name 9_1">
    <vt:lpwstr>The Journal of Nuclear Medicine</vt:lpwstr>
  </property>
</Properties>
</file>